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D02" w:rsidRDefault="00D35D02" w:rsidP="00500182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  <w:lang w:val="de-DE"/>
        </w:rPr>
      </w:pPr>
    </w:p>
    <w:p w:rsidR="00251E1D" w:rsidRPr="00F94412" w:rsidRDefault="00251E1D" w:rsidP="00B2437F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eastAsia="de-DE"/>
        </w:rPr>
      </w:pPr>
      <w:r w:rsidRPr="00F94412">
        <w:rPr>
          <w:rFonts w:eastAsia="Times New Roman" w:cstheme="minorHAnsi"/>
          <w:b/>
          <w:sz w:val="24"/>
          <w:szCs w:val="24"/>
          <w:lang w:eastAsia="de-DE"/>
        </w:rPr>
        <w:t>S7</w:t>
      </w:r>
      <w:r w:rsidR="00B2437F" w:rsidRPr="00F94412">
        <w:rPr>
          <w:rFonts w:eastAsia="Times New Roman" w:cstheme="minorHAnsi"/>
          <w:b/>
          <w:sz w:val="24"/>
          <w:szCs w:val="24"/>
          <w:lang w:eastAsia="de-DE"/>
        </w:rPr>
        <w:t xml:space="preserve"> Table</w:t>
      </w:r>
      <w:r w:rsidR="009850E0">
        <w:rPr>
          <w:rFonts w:eastAsia="Times New Roman" w:cstheme="minorHAnsi"/>
          <w:b/>
          <w:sz w:val="24"/>
          <w:szCs w:val="24"/>
          <w:lang w:eastAsia="de-DE"/>
        </w:rPr>
        <w:t>:</w:t>
      </w:r>
      <w:bookmarkStart w:id="0" w:name="_GoBack"/>
      <w:bookmarkEnd w:id="0"/>
      <w:r w:rsidRPr="00F94412">
        <w:rPr>
          <w:rFonts w:eastAsia="Times New Roman" w:cstheme="minorHAnsi"/>
          <w:b/>
          <w:sz w:val="24"/>
          <w:szCs w:val="24"/>
          <w:lang w:eastAsia="de-DE"/>
        </w:rPr>
        <w:t xml:space="preserve"> </w:t>
      </w:r>
      <w:r w:rsidR="00B2437F" w:rsidRPr="00F94412">
        <w:rPr>
          <w:rFonts w:eastAsia="Times New Roman" w:cstheme="minorHAnsi"/>
          <w:sz w:val="24"/>
          <w:szCs w:val="24"/>
          <w:lang w:eastAsia="de-DE"/>
        </w:rPr>
        <w:t xml:space="preserve">Effects of </w:t>
      </w:r>
      <w:r w:rsidR="00B2437F" w:rsidRPr="00F94412">
        <w:rPr>
          <w:rFonts w:eastAsia="Times New Roman" w:cstheme="minorHAnsi"/>
          <w:i/>
          <w:sz w:val="24"/>
          <w:szCs w:val="24"/>
          <w:lang w:eastAsia="de-DE"/>
        </w:rPr>
        <w:t>in silico</w:t>
      </w:r>
      <w:r w:rsidR="00B2437F" w:rsidRPr="00F94412">
        <w:rPr>
          <w:rFonts w:eastAsia="Times New Roman" w:cstheme="minorHAnsi"/>
          <w:sz w:val="24"/>
          <w:szCs w:val="24"/>
          <w:lang w:eastAsia="de-DE"/>
        </w:rPr>
        <w:t xml:space="preserve"> knockouts of specific protein</w:t>
      </w:r>
      <w:r w:rsidR="00D908F2" w:rsidRPr="00F94412">
        <w:rPr>
          <w:rFonts w:eastAsia="Times New Roman" w:cstheme="minorHAnsi"/>
          <w:sz w:val="24"/>
          <w:szCs w:val="24"/>
          <w:lang w:eastAsia="de-DE"/>
        </w:rPr>
        <w:t>s</w:t>
      </w:r>
      <w:r w:rsidR="00B2437F" w:rsidRPr="00F94412">
        <w:rPr>
          <w:rFonts w:eastAsia="Times New Roman" w:cstheme="minorHAnsi"/>
          <w:sz w:val="24"/>
          <w:szCs w:val="24"/>
          <w:lang w:eastAsia="de-DE"/>
        </w:rPr>
        <w:t xml:space="preserve">. The list </w:t>
      </w:r>
      <w:r w:rsidR="00D908F2" w:rsidRPr="00F94412">
        <w:rPr>
          <w:rFonts w:eastAsia="Times New Roman" w:cstheme="minorHAnsi"/>
          <w:sz w:val="24"/>
          <w:szCs w:val="24"/>
          <w:lang w:eastAsia="de-DE"/>
        </w:rPr>
        <w:t>interprets</w:t>
      </w:r>
      <w:r w:rsidR="00B2437F" w:rsidRPr="00F94412">
        <w:rPr>
          <w:rFonts w:eastAsia="Times New Roman" w:cstheme="minorHAnsi"/>
          <w:sz w:val="24"/>
          <w:szCs w:val="24"/>
          <w:lang w:eastAsia="de-DE"/>
        </w:rPr>
        <w:t xml:space="preserve"> the </w:t>
      </w:r>
      <w:r w:rsidR="00B2437F" w:rsidRPr="00F60C80">
        <w:rPr>
          <w:rFonts w:eastAsia="Times New Roman" w:cstheme="minorHAnsi"/>
          <w:i/>
          <w:sz w:val="24"/>
          <w:szCs w:val="24"/>
          <w:lang w:eastAsia="de-DE"/>
        </w:rPr>
        <w:t>in silico</w:t>
      </w:r>
      <w:r w:rsidR="00100BD0">
        <w:rPr>
          <w:rFonts w:eastAsia="Times New Roman" w:cstheme="minorHAnsi"/>
          <w:sz w:val="24"/>
          <w:szCs w:val="24"/>
          <w:lang w:eastAsia="de-DE"/>
        </w:rPr>
        <w:t xml:space="preserve"> knock</w:t>
      </w:r>
      <w:r w:rsidR="00B2437F" w:rsidRPr="00F94412">
        <w:rPr>
          <w:rFonts w:eastAsia="Times New Roman" w:cstheme="minorHAnsi"/>
          <w:sz w:val="24"/>
          <w:szCs w:val="24"/>
          <w:lang w:eastAsia="de-DE"/>
        </w:rPr>
        <w:t>out matrix of Fig 10. F</w:t>
      </w:r>
      <w:r w:rsidR="00D908F2" w:rsidRPr="00F94412">
        <w:rPr>
          <w:rFonts w:eastAsia="Times New Roman" w:cstheme="minorHAnsi"/>
          <w:sz w:val="24"/>
          <w:szCs w:val="24"/>
          <w:lang w:eastAsia="de-DE"/>
        </w:rPr>
        <w:t>or eac</w:t>
      </w:r>
      <w:r w:rsidR="00B2437F" w:rsidRPr="00F94412">
        <w:rPr>
          <w:rFonts w:eastAsia="Times New Roman" w:cstheme="minorHAnsi"/>
          <w:sz w:val="24"/>
          <w:szCs w:val="24"/>
          <w:lang w:eastAsia="de-DE"/>
        </w:rPr>
        <w:t>h row of the matrix, the table lists the knock</w:t>
      </w:r>
      <w:r w:rsidR="00F60C80">
        <w:rPr>
          <w:rFonts w:eastAsia="Times New Roman" w:cstheme="minorHAnsi"/>
          <w:sz w:val="24"/>
          <w:szCs w:val="24"/>
          <w:lang w:eastAsia="de-DE"/>
        </w:rPr>
        <w:t xml:space="preserve">ed </w:t>
      </w:r>
      <w:r w:rsidR="00B2437F" w:rsidRPr="00F94412">
        <w:rPr>
          <w:rFonts w:eastAsia="Times New Roman" w:cstheme="minorHAnsi"/>
          <w:sz w:val="24"/>
          <w:szCs w:val="24"/>
          <w:lang w:eastAsia="de-DE"/>
        </w:rPr>
        <w:t>out protein</w:t>
      </w:r>
      <w:r w:rsidR="00F94412">
        <w:rPr>
          <w:rFonts w:eastAsia="Times New Roman" w:cstheme="minorHAnsi"/>
          <w:sz w:val="24"/>
          <w:szCs w:val="24"/>
          <w:lang w:eastAsia="de-DE"/>
        </w:rPr>
        <w:t>(s)</w:t>
      </w:r>
      <w:r w:rsidR="006D14ED">
        <w:rPr>
          <w:rFonts w:eastAsia="Times New Roman" w:cstheme="minorHAnsi"/>
          <w:sz w:val="24"/>
          <w:szCs w:val="24"/>
          <w:lang w:eastAsia="de-DE"/>
        </w:rPr>
        <w:t>, the number of a</w:t>
      </w:r>
      <w:r w:rsidR="00B2437F" w:rsidRPr="00F94412">
        <w:rPr>
          <w:rFonts w:eastAsia="Times New Roman" w:cstheme="minorHAnsi"/>
          <w:sz w:val="24"/>
          <w:szCs w:val="24"/>
          <w:lang w:eastAsia="de-DE"/>
        </w:rPr>
        <w:t xml:space="preserve">ffected </w:t>
      </w:r>
      <w:r w:rsidR="00821A28" w:rsidRPr="00F94412">
        <w:rPr>
          <w:rFonts w:eastAsia="Times New Roman" w:cstheme="minorHAnsi"/>
          <w:sz w:val="24"/>
          <w:szCs w:val="24"/>
          <w:lang w:eastAsia="de-DE"/>
        </w:rPr>
        <w:t xml:space="preserve">proteins or complexes, </w:t>
      </w:r>
      <w:r w:rsidR="00100BD0">
        <w:rPr>
          <w:rFonts w:eastAsia="Times New Roman" w:cstheme="minorHAnsi"/>
          <w:sz w:val="24"/>
          <w:szCs w:val="24"/>
          <w:lang w:eastAsia="de-DE"/>
        </w:rPr>
        <w:t xml:space="preserve">and </w:t>
      </w:r>
      <w:r w:rsidR="00D908F2" w:rsidRPr="00F94412">
        <w:rPr>
          <w:rFonts w:eastAsia="Times New Roman" w:cstheme="minorHAnsi"/>
          <w:sz w:val="24"/>
          <w:szCs w:val="24"/>
          <w:lang w:eastAsia="de-DE"/>
        </w:rPr>
        <w:t>descrip</w:t>
      </w:r>
      <w:r w:rsidR="006D14ED">
        <w:rPr>
          <w:rFonts w:eastAsia="Times New Roman" w:cstheme="minorHAnsi"/>
          <w:sz w:val="24"/>
          <w:szCs w:val="24"/>
          <w:lang w:eastAsia="de-DE"/>
        </w:rPr>
        <w:t>tions of affected processes and</w:t>
      </w:r>
      <w:r w:rsidR="00F60C80">
        <w:rPr>
          <w:rFonts w:eastAsia="Times New Roman" w:cstheme="minorHAnsi"/>
          <w:sz w:val="24"/>
          <w:szCs w:val="24"/>
          <w:lang w:eastAsia="de-DE"/>
        </w:rPr>
        <w:t xml:space="preserve"> of related processes. Knock</w:t>
      </w:r>
      <w:r w:rsidR="00D908F2" w:rsidRPr="00F94412">
        <w:rPr>
          <w:rFonts w:eastAsia="Times New Roman" w:cstheme="minorHAnsi"/>
          <w:sz w:val="24"/>
          <w:szCs w:val="24"/>
          <w:lang w:eastAsia="de-DE"/>
        </w:rPr>
        <w:t xml:space="preserve">outs </w:t>
      </w:r>
      <w:r w:rsidR="00F94412">
        <w:rPr>
          <w:rFonts w:eastAsia="Times New Roman" w:cstheme="minorHAnsi"/>
          <w:sz w:val="24"/>
          <w:szCs w:val="24"/>
          <w:lang w:eastAsia="de-DE"/>
        </w:rPr>
        <w:t>with</w:t>
      </w:r>
      <w:r w:rsidR="00D908F2" w:rsidRPr="00F94412">
        <w:rPr>
          <w:rFonts w:eastAsia="Times New Roman" w:cstheme="minorHAnsi"/>
          <w:sz w:val="24"/>
          <w:szCs w:val="24"/>
          <w:lang w:eastAsia="de-DE"/>
        </w:rPr>
        <w:t xml:space="preserve"> identical </w:t>
      </w:r>
      <w:r w:rsidR="00821A28" w:rsidRPr="00F94412">
        <w:rPr>
          <w:rFonts w:eastAsia="Times New Roman" w:cstheme="minorHAnsi"/>
          <w:sz w:val="24"/>
          <w:szCs w:val="24"/>
          <w:lang w:eastAsia="de-DE"/>
        </w:rPr>
        <w:t>pattern</w:t>
      </w:r>
      <w:r w:rsidR="00F60C80">
        <w:rPr>
          <w:rFonts w:eastAsia="Times New Roman" w:cstheme="minorHAnsi"/>
          <w:sz w:val="24"/>
          <w:szCs w:val="24"/>
          <w:lang w:eastAsia="de-DE"/>
        </w:rPr>
        <w:t>s</w:t>
      </w:r>
      <w:r w:rsidR="00821A28" w:rsidRPr="00F94412">
        <w:rPr>
          <w:rFonts w:eastAsia="Times New Roman" w:cstheme="minorHAnsi"/>
          <w:sz w:val="24"/>
          <w:szCs w:val="24"/>
          <w:lang w:eastAsia="de-DE"/>
        </w:rPr>
        <w:t xml:space="preserve"> of red circles</w:t>
      </w:r>
      <w:r w:rsidR="006D14ED">
        <w:rPr>
          <w:rFonts w:eastAsia="Times New Roman" w:cstheme="minorHAnsi"/>
          <w:sz w:val="24"/>
          <w:szCs w:val="24"/>
          <w:lang w:eastAsia="de-DE"/>
        </w:rPr>
        <w:t xml:space="preserve"> are merged</w:t>
      </w:r>
      <w:r w:rsidR="00D908F2" w:rsidRPr="00F94412">
        <w:rPr>
          <w:rFonts w:eastAsia="Times New Roman" w:cstheme="minorHAnsi"/>
          <w:sz w:val="24"/>
          <w:szCs w:val="24"/>
          <w:lang w:eastAsia="de-DE"/>
        </w:rPr>
        <w:t xml:space="preserve">. </w:t>
      </w:r>
    </w:p>
    <w:tbl>
      <w:tblPr>
        <w:tblStyle w:val="Tabellenraster"/>
        <w:tblW w:w="9260" w:type="dxa"/>
        <w:tblLook w:val="04A0" w:firstRow="1" w:lastRow="0" w:firstColumn="1" w:lastColumn="0" w:noHBand="0" w:noVBand="1"/>
      </w:tblPr>
      <w:tblGrid>
        <w:gridCol w:w="2743"/>
        <w:gridCol w:w="3206"/>
        <w:gridCol w:w="3311"/>
      </w:tblGrid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Pr="00870385" w:rsidRDefault="00251E1D" w:rsidP="004A5A52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Knocked out entity </w:t>
            </w:r>
          </w:p>
          <w:p w:rsidR="00251E1D" w:rsidRPr="00870385" w:rsidRDefault="00251E1D" w:rsidP="004A5A52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[row </w:t>
            </w:r>
            <w:r>
              <w:rPr>
                <w:rFonts w:ascii="Arial" w:eastAsia="Times New Roman" w:hAnsi="Arial" w:cs="Arial"/>
                <w:lang w:eastAsia="de-DE"/>
              </w:rPr>
              <w:t>no.; #affected(red)</w:t>
            </w:r>
            <w:r w:rsidRPr="00870385">
              <w:rPr>
                <w:rFonts w:ascii="Arial" w:eastAsia="Times New Roman" w:hAnsi="Arial" w:cs="Arial"/>
                <w:lang w:eastAsia="de-DE"/>
              </w:rPr>
              <w:t xml:space="preserve"> entries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Affected processes</w:t>
            </w:r>
          </w:p>
        </w:tc>
        <w:tc>
          <w:tcPr>
            <w:tcW w:w="3311" w:type="dxa"/>
          </w:tcPr>
          <w:p w:rsidR="00251E1D" w:rsidRPr="00870385" w:rsidRDefault="00587CA2" w:rsidP="004A5A52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Related</w:t>
            </w:r>
            <w:r w:rsidR="00251E1D" w:rsidRPr="00870385">
              <w:rPr>
                <w:rFonts w:ascii="Arial" w:eastAsia="Times New Roman" w:hAnsi="Arial" w:cs="Arial"/>
                <w:lang w:eastAsia="de-DE"/>
              </w:rPr>
              <w:t xml:space="preserve"> functional aspects</w:t>
            </w:r>
          </w:p>
        </w:tc>
      </w:tr>
      <w:tr w:rsidR="00251E1D" w:rsidRPr="00870385" w:rsidTr="004A5A52">
        <w:trPr>
          <w:trHeight w:val="1540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BAX </w:t>
            </w:r>
          </w:p>
          <w:p w:rsidR="00251E1D" w:rsidRPr="00870385" w:rsidRDefault="00251E1D" w:rsidP="004A5A52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1; 6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complex formation of BCL-2 and BAX (BCL-2:BAX); activation of CASP9 in the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apoptosome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(CASP9,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Apoptosome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Activation of CASP3 and CASP8 are not directly dependent on BAX (CASP3, CASP8).</w:t>
            </w:r>
          </w:p>
        </w:tc>
      </w:tr>
      <w:tr w:rsidR="00251E1D" w:rsidRPr="00870385" w:rsidTr="004A5A52">
        <w:trPr>
          <w:trHeight w:val="2258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cFLIPS</w:t>
            </w:r>
            <w:proofErr w:type="spellEnd"/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 [2; 1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complex Formation of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cFLIPS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bound to complex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II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CIIb:cFLIPs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proofErr w:type="spellStart"/>
            <w:proofErr w:type="gramStart"/>
            <w:r w:rsidRPr="00870385">
              <w:rPr>
                <w:rFonts w:ascii="Arial" w:eastAsia="Times New Roman" w:hAnsi="Arial" w:cs="Arial"/>
                <w:lang w:eastAsia="de-DE"/>
              </w:rPr>
              <w:t>cFLIPS</w:t>
            </w:r>
            <w:proofErr w:type="spellEnd"/>
            <w:proofErr w:type="gramEnd"/>
            <w:r w:rsidRPr="00870385">
              <w:rPr>
                <w:rFonts w:ascii="Arial" w:eastAsia="Times New Roman" w:hAnsi="Arial" w:cs="Arial"/>
                <w:lang w:eastAsia="de-DE"/>
              </w:rPr>
              <w:t xml:space="preserve"> can promote necroptosis induction in complex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II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, but as other pathways exist that can also induce necroptosis, the knockout of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cFLIPS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has no direct effect on necroptosis induction.</w:t>
            </w: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cIAP1/2 and TRAF2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3, 20; 10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formation of complex I and the 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-dependent gene expression as well as the feedback and crosstalk regulation of the target genes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This emphasizes the direct regulation of both proteins since cIAP1/2 requires TRAF2 for recruitment.</w:t>
            </w: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CYLD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 [4; 1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complex formation of CYLD bound to the complex I (CI:CYLD)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CYLD promotes the dissociation of complex I and the formation of complex II. As several pathways also cover the processes, no other effects are observed.</w:t>
            </w: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FADD, procaspase 8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5, 12; 14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all places associated to apoptosis processes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Only the survival pathways and necroptosis induction is still functional. This emphasizes the direct regulation of both proteins since procaspase 8 requires FADD for recruitment.</w:t>
            </w:r>
          </w:p>
        </w:tc>
      </w:tr>
      <w:tr w:rsidR="00251E1D" w:rsidRPr="00870385" w:rsidTr="004A5A52">
        <w:trPr>
          <w:trHeight w:val="734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IKK, NEMO, TAK1, LUBAC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6, 7, 9, 16; 9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the downstream activation of 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and the regulation of the target genes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Complex II formation and cell death induction remain functional. This indicates the strong relation of the proteins in the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U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-dependent regulation in complex I.</w:t>
            </w: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MLKL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[8; 1] 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activated MLKL located at the plasma membrane prior necroptosis induction (MLKL_PM)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As activated MLKL refers to the last step in the necroptosis pathway, necroptosis induction is hampered.</w:t>
            </w: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lastRenderedPageBreak/>
              <w:t>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10; 8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regulation via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I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and the regulation of 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-dependent genes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procaspase 3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11; 2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CASP3 activation and CASP3 inhibition by XIAP (CASP3, XIAP:CASP3)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procaspase 9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13; 4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processes of the regulation of procaspase 9 in the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apoptosome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via XIAP and SMAC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RIP1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14; 14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formation of complex I and the induction of necroptosis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Only apoptosis processes are still functioning since RIP1 is a major player in the TNFR1 signal transduction pathway.</w:t>
            </w: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RIP3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15; 2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formation of the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necrosome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and the activation of MLKL (RIP1:RIP3, MLKL_PM)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 xml:space="preserve">TNF, TNFR1, TRADD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17, 18, 19; 20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proofErr w:type="gramStart"/>
            <w:r w:rsidRPr="00870385">
              <w:rPr>
                <w:rFonts w:ascii="Arial" w:eastAsia="Times New Roman" w:hAnsi="Arial" w:cs="Arial"/>
                <w:lang w:eastAsia="de-DE"/>
              </w:rPr>
              <w:t>all</w:t>
            </w:r>
            <w:proofErr w:type="gramEnd"/>
            <w:r w:rsidRPr="00870385">
              <w:rPr>
                <w:rFonts w:ascii="Arial" w:eastAsia="Times New Roman" w:hAnsi="Arial" w:cs="Arial"/>
                <w:lang w:eastAsia="de-DE"/>
              </w:rPr>
              <w:t xml:space="preserve"> places except for the nuclear 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(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kB_n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). Since the three proteins initialize the pathway, all downstream pathway components are affected by the knockouts.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This is due to the modeling of the turnover of 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, which remains unaffected by the knockout.</w:t>
            </w: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cIAP1/2 and XIAP (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Smac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 mimetic)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20; 10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formation of complex I, NF-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-dependent gene expression, and XIAP regulation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Only apoptosis and necroptosis induction remain functional.</w:t>
            </w:r>
          </w:p>
        </w:tc>
      </w:tr>
      <w:tr w:rsidR="00251E1D" w:rsidRPr="00870385" w:rsidTr="004A5A52">
        <w:trPr>
          <w:trHeight w:val="725"/>
        </w:trPr>
        <w:tc>
          <w:tcPr>
            <w:tcW w:w="2743" w:type="dxa"/>
          </w:tcPr>
          <w:p w:rsidR="00251E1D" w:rsidRDefault="00251E1D" w:rsidP="004A5A52">
            <w:pPr>
              <w:spacing w:before="100" w:beforeAutospacing="1" w:after="100" w:afterAutospacing="1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IκB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, A20, XIAP, 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cFLIP</w:t>
            </w:r>
            <w:r w:rsidRPr="00870385">
              <w:rPr>
                <w:rFonts w:ascii="Arial" w:eastAsia="Times New Roman" w:hAnsi="Arial" w:cs="Arial"/>
                <w:vertAlign w:val="subscript"/>
                <w:lang w:eastAsia="de-DE"/>
              </w:rPr>
              <w:t>L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>, and BCL-2 (</w:t>
            </w:r>
            <w:proofErr w:type="spellStart"/>
            <w:r w:rsidRPr="00870385">
              <w:rPr>
                <w:rFonts w:ascii="Arial" w:eastAsia="Times New Roman" w:hAnsi="Arial" w:cs="Arial"/>
                <w:lang w:eastAsia="de-DE"/>
              </w:rPr>
              <w:t>cycloheximide</w:t>
            </w:r>
            <w:proofErr w:type="spellEnd"/>
            <w:r w:rsidRPr="00870385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  <w:p w:rsidR="00251E1D" w:rsidRPr="00870385" w:rsidRDefault="00251E1D" w:rsidP="004A5A52">
            <w:pPr>
              <w:spacing w:before="100" w:beforeAutospacing="1" w:after="100" w:afterAutospacing="1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eastAsia="Times New Roman" w:hAnsi="Arial" w:cs="Arial"/>
                <w:lang w:eastAsia="de-DE"/>
              </w:rPr>
              <w:t>[21; 7]</w:t>
            </w:r>
          </w:p>
        </w:tc>
        <w:tc>
          <w:tcPr>
            <w:tcW w:w="3206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hAnsi="Arial" w:cs="Arial"/>
              </w:rPr>
              <w:t>the translation of upregulated genes</w:t>
            </w:r>
          </w:p>
        </w:tc>
        <w:tc>
          <w:tcPr>
            <w:tcW w:w="3311" w:type="dxa"/>
          </w:tcPr>
          <w:p w:rsidR="00251E1D" w:rsidRPr="00870385" w:rsidRDefault="00251E1D" w:rsidP="004A5A52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70385">
              <w:rPr>
                <w:rFonts w:ascii="Arial" w:hAnsi="Arial" w:cs="Arial"/>
              </w:rPr>
              <w:t>Only the cell death pathways remain unaffected.</w:t>
            </w:r>
          </w:p>
        </w:tc>
      </w:tr>
    </w:tbl>
    <w:p w:rsidR="00D428DB" w:rsidRPr="00B61870" w:rsidRDefault="00D428DB" w:rsidP="00C45CB8">
      <w:pPr>
        <w:spacing w:before="100" w:beforeAutospacing="1" w:after="100" w:afterAutospacing="1" w:line="360" w:lineRule="auto"/>
        <w:jc w:val="both"/>
        <w:rPr>
          <w:rFonts w:cstheme="minorHAnsi"/>
          <w:b/>
          <w:sz w:val="24"/>
          <w:szCs w:val="24"/>
        </w:rPr>
      </w:pPr>
    </w:p>
    <w:sectPr w:rsidR="00D428DB" w:rsidRPr="00B6187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009F" w:rsidRDefault="00FA009F" w:rsidP="00E077BA">
      <w:pPr>
        <w:spacing w:after="0" w:line="240" w:lineRule="auto"/>
      </w:pPr>
      <w:r>
        <w:separator/>
      </w:r>
    </w:p>
  </w:endnote>
  <w:endnote w:type="continuationSeparator" w:id="0">
    <w:p w:rsidR="00FA009F" w:rsidRDefault="00FA009F" w:rsidP="00E07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040617"/>
      <w:docPartObj>
        <w:docPartGallery w:val="Page Numbers (Bottom of Page)"/>
        <w:docPartUnique/>
      </w:docPartObj>
    </w:sdtPr>
    <w:sdtEndPr/>
    <w:sdtContent>
      <w:p w:rsidR="004A5A52" w:rsidRDefault="004A5A5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50E0" w:rsidRPr="009850E0">
          <w:rPr>
            <w:noProof/>
            <w:lang w:val="de-DE"/>
          </w:rPr>
          <w:t>1</w:t>
        </w:r>
        <w:r>
          <w:fldChar w:fldCharType="end"/>
        </w:r>
      </w:p>
    </w:sdtContent>
  </w:sdt>
  <w:p w:rsidR="004A5A52" w:rsidRDefault="004A5A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009F" w:rsidRDefault="00FA009F" w:rsidP="00E077BA">
      <w:pPr>
        <w:spacing w:after="0" w:line="240" w:lineRule="auto"/>
      </w:pPr>
      <w:r>
        <w:separator/>
      </w:r>
    </w:p>
  </w:footnote>
  <w:footnote w:type="continuationSeparator" w:id="0">
    <w:p w:rsidR="00FA009F" w:rsidRDefault="00FA009F" w:rsidP="00E07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A9"/>
    <w:rsid w:val="00012106"/>
    <w:rsid w:val="00023E28"/>
    <w:rsid w:val="00047232"/>
    <w:rsid w:val="0005520F"/>
    <w:rsid w:val="00074FB9"/>
    <w:rsid w:val="000909C6"/>
    <w:rsid w:val="000A4E21"/>
    <w:rsid w:val="000A55BE"/>
    <w:rsid w:val="000A70E4"/>
    <w:rsid w:val="000B3E98"/>
    <w:rsid w:val="000B6E4D"/>
    <w:rsid w:val="000B6F23"/>
    <w:rsid w:val="000C278D"/>
    <w:rsid w:val="000D2413"/>
    <w:rsid w:val="000E154A"/>
    <w:rsid w:val="000E2A0D"/>
    <w:rsid w:val="000E5034"/>
    <w:rsid w:val="00100BD0"/>
    <w:rsid w:val="00103C01"/>
    <w:rsid w:val="00106C19"/>
    <w:rsid w:val="00115A45"/>
    <w:rsid w:val="00122923"/>
    <w:rsid w:val="0012468A"/>
    <w:rsid w:val="0012536B"/>
    <w:rsid w:val="00125C11"/>
    <w:rsid w:val="00127B66"/>
    <w:rsid w:val="001321F8"/>
    <w:rsid w:val="0013343D"/>
    <w:rsid w:val="0013609E"/>
    <w:rsid w:val="00160801"/>
    <w:rsid w:val="001617DA"/>
    <w:rsid w:val="00161B6B"/>
    <w:rsid w:val="00162127"/>
    <w:rsid w:val="00165171"/>
    <w:rsid w:val="00187135"/>
    <w:rsid w:val="00194E7C"/>
    <w:rsid w:val="001B40A6"/>
    <w:rsid w:val="001C0658"/>
    <w:rsid w:val="001C7B4D"/>
    <w:rsid w:val="001F489D"/>
    <w:rsid w:val="0021581B"/>
    <w:rsid w:val="00216968"/>
    <w:rsid w:val="00223E4A"/>
    <w:rsid w:val="00231D6C"/>
    <w:rsid w:val="00240955"/>
    <w:rsid w:val="00246E83"/>
    <w:rsid w:val="002471BF"/>
    <w:rsid w:val="00251E1D"/>
    <w:rsid w:val="00253827"/>
    <w:rsid w:val="00260CB5"/>
    <w:rsid w:val="00267EC3"/>
    <w:rsid w:val="0027007C"/>
    <w:rsid w:val="00280C7D"/>
    <w:rsid w:val="002B217D"/>
    <w:rsid w:val="002B246D"/>
    <w:rsid w:val="002B6FE6"/>
    <w:rsid w:val="002C464D"/>
    <w:rsid w:val="002E0253"/>
    <w:rsid w:val="002E099D"/>
    <w:rsid w:val="00316673"/>
    <w:rsid w:val="003210FF"/>
    <w:rsid w:val="00333084"/>
    <w:rsid w:val="003344C8"/>
    <w:rsid w:val="0034334E"/>
    <w:rsid w:val="0035186E"/>
    <w:rsid w:val="00355DEC"/>
    <w:rsid w:val="00364FF2"/>
    <w:rsid w:val="003761EE"/>
    <w:rsid w:val="00376716"/>
    <w:rsid w:val="00377573"/>
    <w:rsid w:val="003822FE"/>
    <w:rsid w:val="00384CE1"/>
    <w:rsid w:val="00391CA8"/>
    <w:rsid w:val="00393034"/>
    <w:rsid w:val="0039568B"/>
    <w:rsid w:val="00396522"/>
    <w:rsid w:val="003A0045"/>
    <w:rsid w:val="003A3123"/>
    <w:rsid w:val="003D031F"/>
    <w:rsid w:val="003D229C"/>
    <w:rsid w:val="003D23AC"/>
    <w:rsid w:val="003E0968"/>
    <w:rsid w:val="003E5833"/>
    <w:rsid w:val="003E6687"/>
    <w:rsid w:val="00410DB7"/>
    <w:rsid w:val="00423BED"/>
    <w:rsid w:val="00424193"/>
    <w:rsid w:val="00437FBF"/>
    <w:rsid w:val="00452F2C"/>
    <w:rsid w:val="00466E4F"/>
    <w:rsid w:val="00486B09"/>
    <w:rsid w:val="00487E84"/>
    <w:rsid w:val="004A0664"/>
    <w:rsid w:val="004A33D7"/>
    <w:rsid w:val="004A5A52"/>
    <w:rsid w:val="004A654A"/>
    <w:rsid w:val="004A6E37"/>
    <w:rsid w:val="004B1856"/>
    <w:rsid w:val="004B2D57"/>
    <w:rsid w:val="004C605C"/>
    <w:rsid w:val="004D1759"/>
    <w:rsid w:val="004D2C02"/>
    <w:rsid w:val="00500182"/>
    <w:rsid w:val="0050608B"/>
    <w:rsid w:val="00527CE9"/>
    <w:rsid w:val="005311C2"/>
    <w:rsid w:val="00535717"/>
    <w:rsid w:val="005377E2"/>
    <w:rsid w:val="00541C9B"/>
    <w:rsid w:val="00544229"/>
    <w:rsid w:val="00545941"/>
    <w:rsid w:val="00562B51"/>
    <w:rsid w:val="00571717"/>
    <w:rsid w:val="005723A9"/>
    <w:rsid w:val="005737B8"/>
    <w:rsid w:val="00574091"/>
    <w:rsid w:val="00574B30"/>
    <w:rsid w:val="005829E9"/>
    <w:rsid w:val="005869C0"/>
    <w:rsid w:val="00587CA2"/>
    <w:rsid w:val="00597CEC"/>
    <w:rsid w:val="005A1439"/>
    <w:rsid w:val="005A1DFE"/>
    <w:rsid w:val="005A39D5"/>
    <w:rsid w:val="005A7FEA"/>
    <w:rsid w:val="005C032F"/>
    <w:rsid w:val="005C175A"/>
    <w:rsid w:val="005D4956"/>
    <w:rsid w:val="005D755E"/>
    <w:rsid w:val="005D7AF0"/>
    <w:rsid w:val="005F0488"/>
    <w:rsid w:val="005F323D"/>
    <w:rsid w:val="005F4B53"/>
    <w:rsid w:val="005F568A"/>
    <w:rsid w:val="005F7752"/>
    <w:rsid w:val="00601EA0"/>
    <w:rsid w:val="00605910"/>
    <w:rsid w:val="00623598"/>
    <w:rsid w:val="006251D7"/>
    <w:rsid w:val="006261C7"/>
    <w:rsid w:val="00650663"/>
    <w:rsid w:val="006602D5"/>
    <w:rsid w:val="00681461"/>
    <w:rsid w:val="006D14ED"/>
    <w:rsid w:val="006E0C35"/>
    <w:rsid w:val="006E15EC"/>
    <w:rsid w:val="006F54DC"/>
    <w:rsid w:val="0072513B"/>
    <w:rsid w:val="00726120"/>
    <w:rsid w:val="007404DF"/>
    <w:rsid w:val="00752E37"/>
    <w:rsid w:val="0076331E"/>
    <w:rsid w:val="00763B7D"/>
    <w:rsid w:val="0076588A"/>
    <w:rsid w:val="00784D5F"/>
    <w:rsid w:val="00791D3C"/>
    <w:rsid w:val="00793C68"/>
    <w:rsid w:val="007949A6"/>
    <w:rsid w:val="007A2C22"/>
    <w:rsid w:val="007A4B79"/>
    <w:rsid w:val="007A5809"/>
    <w:rsid w:val="007A6A14"/>
    <w:rsid w:val="007B09A3"/>
    <w:rsid w:val="007E4C71"/>
    <w:rsid w:val="007E55AE"/>
    <w:rsid w:val="007E7D31"/>
    <w:rsid w:val="00801B6E"/>
    <w:rsid w:val="00810DB1"/>
    <w:rsid w:val="00813ACC"/>
    <w:rsid w:val="00817978"/>
    <w:rsid w:val="008211A2"/>
    <w:rsid w:val="00821A28"/>
    <w:rsid w:val="00824747"/>
    <w:rsid w:val="0083697C"/>
    <w:rsid w:val="00846502"/>
    <w:rsid w:val="00852EE0"/>
    <w:rsid w:val="00854DCD"/>
    <w:rsid w:val="008613C6"/>
    <w:rsid w:val="00871E8C"/>
    <w:rsid w:val="00880BC8"/>
    <w:rsid w:val="00893BCE"/>
    <w:rsid w:val="00895002"/>
    <w:rsid w:val="00896041"/>
    <w:rsid w:val="008A261A"/>
    <w:rsid w:val="008A41A5"/>
    <w:rsid w:val="008B681C"/>
    <w:rsid w:val="008C203C"/>
    <w:rsid w:val="008D2C9E"/>
    <w:rsid w:val="008D789D"/>
    <w:rsid w:val="00910F9B"/>
    <w:rsid w:val="009173AA"/>
    <w:rsid w:val="009220EC"/>
    <w:rsid w:val="00941E10"/>
    <w:rsid w:val="009458C5"/>
    <w:rsid w:val="00983107"/>
    <w:rsid w:val="009850E0"/>
    <w:rsid w:val="00990391"/>
    <w:rsid w:val="00993BFB"/>
    <w:rsid w:val="00994669"/>
    <w:rsid w:val="009A13FD"/>
    <w:rsid w:val="009A322E"/>
    <w:rsid w:val="009B2091"/>
    <w:rsid w:val="009B2FE3"/>
    <w:rsid w:val="009B53DA"/>
    <w:rsid w:val="009B57F7"/>
    <w:rsid w:val="009C1895"/>
    <w:rsid w:val="009C23C9"/>
    <w:rsid w:val="009C4439"/>
    <w:rsid w:val="009C62C5"/>
    <w:rsid w:val="009D3B4D"/>
    <w:rsid w:val="009D4F7C"/>
    <w:rsid w:val="009D4F83"/>
    <w:rsid w:val="009D52F8"/>
    <w:rsid w:val="009E465A"/>
    <w:rsid w:val="009F3BF5"/>
    <w:rsid w:val="00A33FA1"/>
    <w:rsid w:val="00A3498C"/>
    <w:rsid w:val="00A51ACF"/>
    <w:rsid w:val="00A54990"/>
    <w:rsid w:val="00A576F1"/>
    <w:rsid w:val="00A61533"/>
    <w:rsid w:val="00A64CFC"/>
    <w:rsid w:val="00A80195"/>
    <w:rsid w:val="00A83618"/>
    <w:rsid w:val="00A84994"/>
    <w:rsid w:val="00A8637E"/>
    <w:rsid w:val="00A90C87"/>
    <w:rsid w:val="00A97E44"/>
    <w:rsid w:val="00AA2F8D"/>
    <w:rsid w:val="00AB7CFA"/>
    <w:rsid w:val="00AC1D21"/>
    <w:rsid w:val="00AC39E6"/>
    <w:rsid w:val="00AC47CC"/>
    <w:rsid w:val="00AC7B42"/>
    <w:rsid w:val="00AD2567"/>
    <w:rsid w:val="00AD6633"/>
    <w:rsid w:val="00AE1354"/>
    <w:rsid w:val="00AE4E0E"/>
    <w:rsid w:val="00AE4F94"/>
    <w:rsid w:val="00AF1585"/>
    <w:rsid w:val="00B0538D"/>
    <w:rsid w:val="00B057DD"/>
    <w:rsid w:val="00B165F0"/>
    <w:rsid w:val="00B16CE4"/>
    <w:rsid w:val="00B1715E"/>
    <w:rsid w:val="00B21801"/>
    <w:rsid w:val="00B229AF"/>
    <w:rsid w:val="00B2437F"/>
    <w:rsid w:val="00B300A4"/>
    <w:rsid w:val="00B30986"/>
    <w:rsid w:val="00B31619"/>
    <w:rsid w:val="00B37666"/>
    <w:rsid w:val="00B37F72"/>
    <w:rsid w:val="00B42BAF"/>
    <w:rsid w:val="00B61870"/>
    <w:rsid w:val="00B61A50"/>
    <w:rsid w:val="00B66878"/>
    <w:rsid w:val="00B80501"/>
    <w:rsid w:val="00B81E66"/>
    <w:rsid w:val="00B858A3"/>
    <w:rsid w:val="00B862C6"/>
    <w:rsid w:val="00B875D0"/>
    <w:rsid w:val="00B96145"/>
    <w:rsid w:val="00B97770"/>
    <w:rsid w:val="00BA19B7"/>
    <w:rsid w:val="00BB5878"/>
    <w:rsid w:val="00BC0D51"/>
    <w:rsid w:val="00BC2169"/>
    <w:rsid w:val="00BD1024"/>
    <w:rsid w:val="00BD18D9"/>
    <w:rsid w:val="00BD2A4F"/>
    <w:rsid w:val="00BD38B3"/>
    <w:rsid w:val="00BE049A"/>
    <w:rsid w:val="00BE6BCE"/>
    <w:rsid w:val="00BF607D"/>
    <w:rsid w:val="00C00869"/>
    <w:rsid w:val="00C0564D"/>
    <w:rsid w:val="00C12F67"/>
    <w:rsid w:val="00C37D4F"/>
    <w:rsid w:val="00C40FFF"/>
    <w:rsid w:val="00C4481F"/>
    <w:rsid w:val="00C45AE6"/>
    <w:rsid w:val="00C45CB8"/>
    <w:rsid w:val="00C6406C"/>
    <w:rsid w:val="00C65756"/>
    <w:rsid w:val="00C75140"/>
    <w:rsid w:val="00C84981"/>
    <w:rsid w:val="00C868C4"/>
    <w:rsid w:val="00CA22DE"/>
    <w:rsid w:val="00CA5D2E"/>
    <w:rsid w:val="00CC4CCB"/>
    <w:rsid w:val="00CD1883"/>
    <w:rsid w:val="00CD2FC2"/>
    <w:rsid w:val="00CD42ED"/>
    <w:rsid w:val="00CE1082"/>
    <w:rsid w:val="00CE2748"/>
    <w:rsid w:val="00CF2082"/>
    <w:rsid w:val="00D040C8"/>
    <w:rsid w:val="00D16514"/>
    <w:rsid w:val="00D170DD"/>
    <w:rsid w:val="00D22757"/>
    <w:rsid w:val="00D27299"/>
    <w:rsid w:val="00D35D02"/>
    <w:rsid w:val="00D36907"/>
    <w:rsid w:val="00D40F8C"/>
    <w:rsid w:val="00D4185B"/>
    <w:rsid w:val="00D428DB"/>
    <w:rsid w:val="00D57335"/>
    <w:rsid w:val="00D748E5"/>
    <w:rsid w:val="00D8102F"/>
    <w:rsid w:val="00D83463"/>
    <w:rsid w:val="00D837D5"/>
    <w:rsid w:val="00D908F2"/>
    <w:rsid w:val="00D91574"/>
    <w:rsid w:val="00D92BEC"/>
    <w:rsid w:val="00DB2C34"/>
    <w:rsid w:val="00DC27C4"/>
    <w:rsid w:val="00DC465B"/>
    <w:rsid w:val="00DC71EC"/>
    <w:rsid w:val="00DD454F"/>
    <w:rsid w:val="00DD5155"/>
    <w:rsid w:val="00DE0031"/>
    <w:rsid w:val="00DE141D"/>
    <w:rsid w:val="00DE6CFC"/>
    <w:rsid w:val="00E077BA"/>
    <w:rsid w:val="00E10C44"/>
    <w:rsid w:val="00E110E5"/>
    <w:rsid w:val="00E22FC2"/>
    <w:rsid w:val="00E35517"/>
    <w:rsid w:val="00E42B6E"/>
    <w:rsid w:val="00E443AA"/>
    <w:rsid w:val="00E569C1"/>
    <w:rsid w:val="00E639B6"/>
    <w:rsid w:val="00E65F62"/>
    <w:rsid w:val="00E66899"/>
    <w:rsid w:val="00E86F5A"/>
    <w:rsid w:val="00E95A19"/>
    <w:rsid w:val="00E96924"/>
    <w:rsid w:val="00EB5DED"/>
    <w:rsid w:val="00ED5145"/>
    <w:rsid w:val="00EE3E51"/>
    <w:rsid w:val="00F00249"/>
    <w:rsid w:val="00F05FB7"/>
    <w:rsid w:val="00F07C71"/>
    <w:rsid w:val="00F1390F"/>
    <w:rsid w:val="00F2509A"/>
    <w:rsid w:val="00F3355C"/>
    <w:rsid w:val="00F40DDD"/>
    <w:rsid w:val="00F60C80"/>
    <w:rsid w:val="00F70B25"/>
    <w:rsid w:val="00F82877"/>
    <w:rsid w:val="00F94412"/>
    <w:rsid w:val="00FA009F"/>
    <w:rsid w:val="00FA2F68"/>
    <w:rsid w:val="00FA5209"/>
    <w:rsid w:val="00FB66A7"/>
    <w:rsid w:val="00FC5E06"/>
    <w:rsid w:val="00FD0831"/>
    <w:rsid w:val="00FD30A6"/>
    <w:rsid w:val="00FD4DCC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C07FC"/>
  <w15:chartTrackingRefBased/>
  <w15:docId w15:val="{3E1FA978-D07C-4EA2-84EC-44BA711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723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7B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7B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7B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</dc:creator>
  <cp:keywords/>
  <dc:description/>
  <cp:lastModifiedBy>Ina</cp:lastModifiedBy>
  <cp:revision>5</cp:revision>
  <cp:lastPrinted>2022-05-04T13:27:00Z</cp:lastPrinted>
  <dcterms:created xsi:type="dcterms:W3CDTF">2022-08-11T09:16:00Z</dcterms:created>
  <dcterms:modified xsi:type="dcterms:W3CDTF">2022-08-11T14:32:00Z</dcterms:modified>
</cp:coreProperties>
</file>